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678" w:type="dxa"/>
        <w:tblInd w:w="93" w:type="dxa"/>
        <w:tblLook w:val="04A0"/>
      </w:tblPr>
      <w:tblGrid>
        <w:gridCol w:w="1360"/>
        <w:gridCol w:w="960"/>
        <w:gridCol w:w="1439"/>
        <w:gridCol w:w="1785"/>
        <w:gridCol w:w="1134"/>
      </w:tblGrid>
      <w:tr w:rsidR="00167040" w:rsidRPr="00D8197D" w:rsidTr="00167040">
        <w:trPr>
          <w:trHeight w:val="769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040" w:rsidRPr="00D8197D" w:rsidRDefault="00167040" w:rsidP="00D81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CBI Number</w:t>
            </w:r>
          </w:p>
          <w:p w:rsidR="00167040" w:rsidRPr="00D8197D" w:rsidRDefault="00167040" w:rsidP="00D81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040" w:rsidRPr="00D8197D" w:rsidRDefault="00167040" w:rsidP="00D81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ne</w:t>
            </w:r>
          </w:p>
          <w:p w:rsidR="00167040" w:rsidRPr="00D8197D" w:rsidRDefault="00167040" w:rsidP="00D81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040" w:rsidRPr="00D8197D" w:rsidRDefault="00167040" w:rsidP="00D81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rganism</w:t>
            </w:r>
          </w:p>
          <w:p w:rsidR="00167040" w:rsidRPr="00D8197D" w:rsidRDefault="00167040" w:rsidP="00D81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040" w:rsidRDefault="00167040" w:rsidP="00167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umber</w:t>
            </w:r>
          </w:p>
          <w:p w:rsidR="00167040" w:rsidRPr="00D8197D" w:rsidRDefault="00167040" w:rsidP="00167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of </w:t>
            </w:r>
            <w:r w:rsidRPr="00D819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Dictyostelium</w:t>
            </w:r>
          </w:p>
          <w:p w:rsidR="00167040" w:rsidRPr="00D8197D" w:rsidRDefault="00167040" w:rsidP="00167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LAST Hi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040" w:rsidRPr="00D8197D" w:rsidRDefault="00167040" w:rsidP="00D81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Highest </w:t>
            </w:r>
          </w:p>
          <w:p w:rsidR="00167040" w:rsidRPr="00D8197D" w:rsidRDefault="00167040" w:rsidP="00D81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-value</w:t>
            </w:r>
          </w:p>
        </w:tc>
      </w:tr>
      <w:tr w:rsidR="00D8197D" w:rsidRPr="00D8197D" w:rsidTr="00167040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97D" w:rsidRPr="00D8197D" w:rsidRDefault="00D8197D" w:rsidP="00D819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lang w:eastAsia="en-GB"/>
              </w:rPr>
              <w:t>298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97D" w:rsidRPr="00D8197D" w:rsidRDefault="00D8197D" w:rsidP="00D81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PM5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97D" w:rsidRPr="00D8197D" w:rsidRDefault="00D8197D" w:rsidP="00D819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. Sapiens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97D" w:rsidRPr="00D8197D" w:rsidRDefault="00D8197D" w:rsidP="00167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97D" w:rsidRPr="00D8197D" w:rsidRDefault="00D8197D" w:rsidP="00D819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D8197D" w:rsidRPr="00D8197D" w:rsidTr="00167040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97D" w:rsidRPr="00D8197D" w:rsidRDefault="00D8197D" w:rsidP="00D819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lang w:eastAsia="en-GB"/>
              </w:rPr>
              <w:t>568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97D" w:rsidRPr="00D8197D" w:rsidRDefault="00D8197D" w:rsidP="00D819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PM5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97D" w:rsidRPr="00D8197D" w:rsidRDefault="00D8197D" w:rsidP="00D819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. musculus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97D" w:rsidRPr="00D8197D" w:rsidRDefault="00D8197D" w:rsidP="00167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97D" w:rsidRPr="00D8197D" w:rsidRDefault="00D8197D" w:rsidP="00D819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</w:tbl>
    <w:p w:rsidR="00D8197D" w:rsidRDefault="00D8197D">
      <w:pPr>
        <w:rPr>
          <w:rFonts w:ascii="Times New Roman" w:hAnsi="Times New Roman" w:cs="Times New Roman"/>
        </w:rPr>
      </w:pPr>
    </w:p>
    <w:p w:rsidR="00D8197D" w:rsidRDefault="00D8197D">
      <w:pPr>
        <w:rPr>
          <w:rFonts w:ascii="Times New Roman" w:hAnsi="Times New Roman" w:cs="Times New Roman"/>
        </w:rPr>
      </w:pPr>
    </w:p>
    <w:sectPr w:rsidR="00D8197D" w:rsidSect="002F15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36343"/>
    <w:rsid w:val="00036343"/>
    <w:rsid w:val="000C0E64"/>
    <w:rsid w:val="00167040"/>
    <w:rsid w:val="001F026F"/>
    <w:rsid w:val="002E5528"/>
    <w:rsid w:val="002F15CC"/>
    <w:rsid w:val="003667CA"/>
    <w:rsid w:val="004B70E5"/>
    <w:rsid w:val="004C4669"/>
    <w:rsid w:val="005E7FD1"/>
    <w:rsid w:val="007D31D8"/>
    <w:rsid w:val="00AC15DB"/>
    <w:rsid w:val="00BA64C8"/>
    <w:rsid w:val="00C53CDD"/>
    <w:rsid w:val="00D00C0A"/>
    <w:rsid w:val="00D8197D"/>
    <w:rsid w:val="00E504F3"/>
    <w:rsid w:val="00EC21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5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68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HUL</Company>
  <LinksUpToDate>false</LinksUpToDate>
  <CharactersWithSpaces>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ba233</dc:creator>
  <cp:lastModifiedBy>w7pc002</cp:lastModifiedBy>
  <cp:revision>2</cp:revision>
  <dcterms:created xsi:type="dcterms:W3CDTF">2011-08-15T09:58:00Z</dcterms:created>
  <dcterms:modified xsi:type="dcterms:W3CDTF">2011-08-15T09:58:00Z</dcterms:modified>
</cp:coreProperties>
</file>